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78C" w:rsidRPr="002F078C" w:rsidRDefault="002F078C" w:rsidP="002F078C">
      <w:pPr>
        <w:rPr>
          <w:lang w:eastAsia="en-AU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2F078C" w:rsidTr="00FE26C7">
        <w:tc>
          <w:tcPr>
            <w:tcW w:w="9242" w:type="dxa"/>
          </w:tcPr>
          <w:p w:rsidR="002F078C" w:rsidRDefault="002F078C" w:rsidP="00FE26C7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kern w:val="24"/>
              </w:rPr>
            </w:pPr>
            <w:r>
              <w:rPr>
                <w:b/>
                <w:bCs/>
                <w:noProof/>
                <w:color w:val="000000"/>
                <w:kern w:val="24"/>
              </w:rPr>
              <w:drawing>
                <wp:inline distT="0" distB="0" distL="0" distR="0" wp14:anchorId="3889B414" wp14:editId="15CE4427">
                  <wp:extent cx="5547872" cy="1838306"/>
                  <wp:effectExtent l="0" t="0" r="0" b="0"/>
                  <wp:docPr id="8" name="Picture 8" descr="K:\Nora\Role of Nox4 in EPCs\EPC paper file\Figures for EPC\Figure 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K:\Nora\Role of Nox4 in EPCs\EPC paper file\Figures for EPC\Figure S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9214" cy="1838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F078C" w:rsidRDefault="002F078C" w:rsidP="002F078C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  <w:kern w:val="24"/>
        </w:rPr>
      </w:pPr>
    </w:p>
    <w:p w:rsidR="002F078C" w:rsidRPr="00D749E0" w:rsidRDefault="002F078C" w:rsidP="002F078C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  <w:kern w:val="24"/>
        </w:rPr>
      </w:pPr>
      <w:r>
        <w:rPr>
          <w:b/>
          <w:bCs/>
          <w:color w:val="000000"/>
          <w:kern w:val="24"/>
        </w:rPr>
        <w:t>Supplementary Figure S1</w:t>
      </w:r>
      <w:r w:rsidRPr="00D749E0">
        <w:rPr>
          <w:b/>
          <w:bCs/>
          <w:color w:val="000000"/>
          <w:kern w:val="24"/>
        </w:rPr>
        <w:t>:</w:t>
      </w:r>
      <w:r w:rsidRPr="00D749E0">
        <w:rPr>
          <w:color w:val="000000"/>
          <w:kern w:val="24"/>
        </w:rPr>
        <w:t xml:space="preserve"> M</w:t>
      </w:r>
      <w:r w:rsidRPr="00D749E0">
        <w:rPr>
          <w:b/>
          <w:bCs/>
          <w:color w:val="000000"/>
          <w:kern w:val="24"/>
        </w:rPr>
        <w:t>ultiplicity of infection (MOI) for Ad-GFP infected EPCs.</w:t>
      </w:r>
    </w:p>
    <w:p w:rsidR="002F078C" w:rsidRDefault="002F078C" w:rsidP="002F078C">
      <w:pPr>
        <w:pStyle w:val="NormalWeb"/>
        <w:spacing w:before="0" w:beforeAutospacing="0" w:after="0" w:afterAutospacing="0" w:line="480" w:lineRule="auto"/>
        <w:jc w:val="both"/>
        <w:rPr>
          <w:color w:val="000000"/>
          <w:kern w:val="24"/>
        </w:rPr>
      </w:pPr>
      <w:r w:rsidRPr="00D749E0">
        <w:t>EPCs (</w:t>
      </w:r>
      <w:r w:rsidRPr="00D749E0">
        <w:rPr>
          <w:lang w:val="en-GB"/>
        </w:rPr>
        <w:t>5x10</w:t>
      </w:r>
      <w:r w:rsidRPr="00D749E0">
        <w:rPr>
          <w:vertAlign w:val="superscript"/>
          <w:lang w:val="en-GB"/>
        </w:rPr>
        <w:t>4</w:t>
      </w:r>
      <w:r w:rsidRPr="00D749E0">
        <w:rPr>
          <w:lang w:val="en-GB"/>
        </w:rPr>
        <w:t xml:space="preserve">) </w:t>
      </w:r>
      <w:r w:rsidRPr="00D749E0">
        <w:t>were cultured in a 10 cm</w:t>
      </w:r>
      <w:r w:rsidRPr="00D749E0">
        <w:rPr>
          <w:vertAlign w:val="superscript"/>
        </w:rPr>
        <w:t>2</w:t>
      </w:r>
      <w:r w:rsidRPr="00D749E0">
        <w:t xml:space="preserve"> plate one day before the infection</w:t>
      </w:r>
      <w:r w:rsidRPr="00D749E0">
        <w:rPr>
          <w:b/>
          <w:bCs/>
          <w:color w:val="000000"/>
          <w:kern w:val="24"/>
        </w:rPr>
        <w:t xml:space="preserve"> </w:t>
      </w:r>
      <w:r w:rsidRPr="00D749E0">
        <w:rPr>
          <w:color w:val="000000"/>
          <w:kern w:val="24"/>
        </w:rPr>
        <w:t>with different</w:t>
      </w:r>
      <w:r w:rsidRPr="00D749E0">
        <w:rPr>
          <w:b/>
          <w:bCs/>
          <w:color w:val="000000"/>
          <w:kern w:val="24"/>
        </w:rPr>
        <w:t xml:space="preserve"> </w:t>
      </w:r>
      <w:r w:rsidRPr="00D749E0">
        <w:t>titres of Ad-GFP (MOI 250-2500) for 24h to determine t</w:t>
      </w:r>
      <w:r>
        <w:t xml:space="preserve">he efficiency cell infection.  </w:t>
      </w:r>
      <w:r w:rsidRPr="00D749E0">
        <w:t xml:space="preserve">Positive infected cells expressed green fluorescence under fluorescence microscopy (Zeiss AxioImager.2 microscope). </w:t>
      </w:r>
      <w:r w:rsidRPr="00D749E0">
        <w:rPr>
          <w:color w:val="000000"/>
          <w:kern w:val="24"/>
        </w:rPr>
        <w:t>Scale Bar = 50 µm.</w:t>
      </w:r>
    </w:p>
    <w:p w:rsidR="00EA0071" w:rsidRDefault="00EA0071"/>
    <w:sectPr w:rsidR="00EA0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614"/>
    <w:rsid w:val="002F078C"/>
    <w:rsid w:val="00EA0071"/>
    <w:rsid w:val="00F8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F07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078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rsid w:val="002F0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99"/>
    <w:rsid w:val="002F078C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7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F07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078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rsid w:val="002F0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99"/>
    <w:rsid w:val="002F078C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7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6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2707164A0BC4194780307DDAE6F18" ma:contentTypeVersion="7" ma:contentTypeDescription="Create a new document." ma:contentTypeScope="" ma:versionID="7e24aa01c634f6dfe70c8d9a5820e60e">
  <xsd:schema xmlns:xsd="http://www.w3.org/2001/XMLSchema" xmlns:p="http://schemas.microsoft.com/office/2006/metadata/properties" xmlns:ns2="075f530d-1a0f-46c4-bf80-6d6ae1539f23" targetNamespace="http://schemas.microsoft.com/office/2006/metadata/properties" ma:root="true" ma:fieldsID="dd39bc2a89e9ff26f058c3c76897bca6" ns2:_="">
    <xsd:import namespace="075f530d-1a0f-46c4-bf80-6d6ae1539f2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75f530d-1a0f-46c4-bf80-6d6ae1539f2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075f530d-1a0f-46c4-bf80-6d6ae1539f23">Data Sheet 1.DOCX</DocumentId>
    <DocumentType xmlns="075f530d-1a0f-46c4-bf80-6d6ae1539f23">Data Sheet</DocumentType>
    <StageName xmlns="075f530d-1a0f-46c4-bf80-6d6ae1539f23" xsi:nil="true"/>
    <IsDeleted xmlns="075f530d-1a0f-46c4-bf80-6d6ae1539f23">false</IsDeleted>
    <TitleName xmlns="075f530d-1a0f-46c4-bf80-6d6ae1539f23">Data Sheet 1.DOCX</TitleName>
    <FileFormat xmlns="075f530d-1a0f-46c4-bf80-6d6ae1539f23">DOCX</FileFormat>
    <Checked_x0020_Out_x0020_To xmlns="075f530d-1a0f-46c4-bf80-6d6ae1539f2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7C4D50-CACC-4ED8-8951-BD85CFFCD694}"/>
</file>

<file path=customXml/itemProps2.xml><?xml version="1.0" encoding="utf-8"?>
<ds:datastoreItem xmlns:ds="http://schemas.openxmlformats.org/officeDocument/2006/customXml" ds:itemID="{DB690F0C-FF20-4675-B459-ABF3D05FDCF4}"/>
</file>

<file path=customXml/itemProps3.xml><?xml version="1.0" encoding="utf-8"?>
<ds:datastoreItem xmlns:ds="http://schemas.openxmlformats.org/officeDocument/2006/customXml" ds:itemID="{D61544C1-3A2A-492F-A131-295AA8E63208}"/>
</file>

<file path=customXml/itemProps4.xml><?xml version="1.0" encoding="utf-8"?>
<ds:datastoreItem xmlns:ds="http://schemas.openxmlformats.org/officeDocument/2006/customXml" ds:itemID="{5B184677-2FB0-485D-AF86-696C5F8E5E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sh</dc:creator>
  <cp:keywords/>
  <dc:description/>
  <cp:lastModifiedBy>Hitesh</cp:lastModifiedBy>
  <cp:revision>2</cp:revision>
  <dcterms:created xsi:type="dcterms:W3CDTF">2016-09-23T08:47:00Z</dcterms:created>
  <dcterms:modified xsi:type="dcterms:W3CDTF">2016-09-2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2707164A0BC4194780307DDAE6F18</vt:lpwstr>
  </property>
</Properties>
</file>